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9F7AC" w14:textId="74059B0F" w:rsidR="005B1F77" w:rsidRPr="00C462BC" w:rsidRDefault="00326997" w:rsidP="005B1F7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24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1</w:t>
      </w:r>
      <w:r w:rsidR="005B1F77" w:rsidRPr="00922B52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="005B1F77" w:rsidRPr="00922B52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. Comparison of pooled random-effects estimates with and without using the Hartung-Knapp-</w:t>
      </w:r>
      <w:proofErr w:type="spellStart"/>
      <w:r w:rsidR="005B1F77" w:rsidRPr="00922B52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idik</w:t>
      </w:r>
      <w:proofErr w:type="spellEnd"/>
      <w:r w:rsidR="005B1F77" w:rsidRPr="00922B52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-Jonkman method to adjust the variance estimates for the numbers of studies included in the meta-analyses</w:t>
      </w:r>
      <w:bookmarkEnd w:id="0"/>
      <w:r w:rsidR="005B1F77"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005F435A" w14:textId="77777777" w:rsidR="005B1F77" w:rsidRDefault="005B1F77" w:rsidP="005B1F77">
      <w:pPr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91"/>
        <w:gridCol w:w="4829"/>
        <w:gridCol w:w="4765"/>
      </w:tblGrid>
      <w:tr w:rsidR="00A85778" w:rsidRPr="001F692D" w14:paraId="3ECB21AD" w14:textId="77777777" w:rsidTr="000F297C">
        <w:trPr>
          <w:jc w:val="center"/>
        </w:trPr>
        <w:tc>
          <w:tcPr>
            <w:tcW w:w="2191" w:type="dxa"/>
          </w:tcPr>
          <w:p w14:paraId="4A5EB67B" w14:textId="7DCA4047" w:rsidR="00A85778" w:rsidRPr="001F692D" w:rsidRDefault="001F692D" w:rsidP="005B1F77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4829" w:type="dxa"/>
          </w:tcPr>
          <w:p w14:paraId="2E8B5E95" w14:textId="423A145E" w:rsidR="00A85778" w:rsidRPr="001F692D" w:rsidRDefault="001F692D" w:rsidP="005B1F77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out </w:t>
            </w:r>
            <w:r w:rsidRPr="001F692D">
              <w:rPr>
                <w:rFonts w:ascii="Times New Roman" w:hAnsi="Times New Roman" w:cs="Times New Roman"/>
                <w:color w:val="242424"/>
                <w:sz w:val="16"/>
                <w:szCs w:val="16"/>
                <w:shd w:val="clear" w:color="auto" w:fill="FFFFFF"/>
              </w:rPr>
              <w:t>Hartung-Knapp-</w:t>
            </w:r>
            <w:proofErr w:type="spellStart"/>
            <w:r w:rsidRPr="001F692D">
              <w:rPr>
                <w:rFonts w:ascii="Times New Roman" w:hAnsi="Times New Roman" w:cs="Times New Roman"/>
                <w:color w:val="242424"/>
                <w:sz w:val="16"/>
                <w:szCs w:val="16"/>
                <w:shd w:val="clear" w:color="auto" w:fill="FFFFFF"/>
              </w:rPr>
              <w:t>Sidik</w:t>
            </w:r>
            <w:proofErr w:type="spellEnd"/>
            <w:r w:rsidRPr="001F692D">
              <w:rPr>
                <w:rFonts w:ascii="Times New Roman" w:hAnsi="Times New Roman" w:cs="Times New Roman"/>
                <w:color w:val="242424"/>
                <w:sz w:val="16"/>
                <w:szCs w:val="16"/>
                <w:shd w:val="clear" w:color="auto" w:fill="FFFFFF"/>
              </w:rPr>
              <w:t>-Jonkman adjustment (primary analysis)</w:t>
            </w:r>
          </w:p>
        </w:tc>
        <w:tc>
          <w:tcPr>
            <w:tcW w:w="4765" w:type="dxa"/>
          </w:tcPr>
          <w:p w14:paraId="33B84210" w14:textId="1DB02F04" w:rsidR="00A85778" w:rsidRPr="001F692D" w:rsidRDefault="001F692D" w:rsidP="005B1F77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 </w:t>
            </w:r>
            <w:r w:rsidRPr="001F692D">
              <w:rPr>
                <w:rFonts w:ascii="Times New Roman" w:hAnsi="Times New Roman" w:cs="Times New Roman"/>
                <w:color w:val="242424"/>
                <w:sz w:val="16"/>
                <w:szCs w:val="16"/>
                <w:shd w:val="clear" w:color="auto" w:fill="FFFFFF"/>
              </w:rPr>
              <w:t>Hartung-Knapp-</w:t>
            </w:r>
            <w:proofErr w:type="spellStart"/>
            <w:r w:rsidRPr="001F692D">
              <w:rPr>
                <w:rFonts w:ascii="Times New Roman" w:hAnsi="Times New Roman" w:cs="Times New Roman"/>
                <w:color w:val="242424"/>
                <w:sz w:val="16"/>
                <w:szCs w:val="16"/>
                <w:shd w:val="clear" w:color="auto" w:fill="FFFFFF"/>
              </w:rPr>
              <w:t>Sidik</w:t>
            </w:r>
            <w:proofErr w:type="spellEnd"/>
            <w:r w:rsidRPr="001F692D">
              <w:rPr>
                <w:rFonts w:ascii="Times New Roman" w:hAnsi="Times New Roman" w:cs="Times New Roman"/>
                <w:color w:val="242424"/>
                <w:sz w:val="16"/>
                <w:szCs w:val="16"/>
                <w:shd w:val="clear" w:color="auto" w:fill="FFFFFF"/>
              </w:rPr>
              <w:t>-Jonkman adjustment (sensitivity analysis)</w:t>
            </w:r>
          </w:p>
        </w:tc>
      </w:tr>
      <w:tr w:rsidR="001F692D" w:rsidRPr="001F692D" w14:paraId="0FC35AF6" w14:textId="77777777" w:rsidTr="000F297C">
        <w:trPr>
          <w:jc w:val="center"/>
        </w:trPr>
        <w:tc>
          <w:tcPr>
            <w:tcW w:w="2191" w:type="dxa"/>
          </w:tcPr>
          <w:p w14:paraId="11D7B6BA" w14:textId="2C0E151A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Term-SGA-nonLBW</w:t>
            </w:r>
          </w:p>
        </w:tc>
        <w:tc>
          <w:tcPr>
            <w:tcW w:w="4829" w:type="dxa"/>
          </w:tcPr>
          <w:p w14:paraId="1B89BEFC" w14:textId="24E1BBC9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80, 1.02)</w:t>
            </w:r>
          </w:p>
        </w:tc>
        <w:tc>
          <w:tcPr>
            <w:tcW w:w="4765" w:type="dxa"/>
          </w:tcPr>
          <w:p w14:paraId="0E7092FB" w14:textId="73CED119" w:rsidR="001F692D" w:rsidRPr="001F692D" w:rsidRDefault="000F297C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F692D" w:rsidRPr="001F692D" w14:paraId="346EAF26" w14:textId="77777777" w:rsidTr="000F297C">
        <w:trPr>
          <w:jc w:val="center"/>
        </w:trPr>
        <w:tc>
          <w:tcPr>
            <w:tcW w:w="2191" w:type="dxa"/>
          </w:tcPr>
          <w:p w14:paraId="5485568C" w14:textId="334C6322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Term-SGA-LBW</w:t>
            </w:r>
          </w:p>
        </w:tc>
        <w:tc>
          <w:tcPr>
            <w:tcW w:w="4829" w:type="dxa"/>
          </w:tcPr>
          <w:p w14:paraId="1A562821" w14:textId="06D9B63B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72, 0.90)</w:t>
            </w:r>
          </w:p>
        </w:tc>
        <w:tc>
          <w:tcPr>
            <w:tcW w:w="4765" w:type="dxa"/>
          </w:tcPr>
          <w:p w14:paraId="764E49B6" w14:textId="58C6AB58" w:rsidR="001F692D" w:rsidRPr="001F692D" w:rsidRDefault="000F297C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69, 0.93)</w:t>
            </w:r>
          </w:p>
        </w:tc>
      </w:tr>
      <w:tr w:rsidR="001F692D" w:rsidRPr="001F692D" w14:paraId="0CE6481B" w14:textId="77777777" w:rsidTr="000F297C">
        <w:trPr>
          <w:jc w:val="center"/>
        </w:trPr>
        <w:tc>
          <w:tcPr>
            <w:tcW w:w="2191" w:type="dxa"/>
          </w:tcPr>
          <w:p w14:paraId="15420B2A" w14:textId="43C46C9E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Preterm-LGA-nonLBW</w:t>
            </w:r>
          </w:p>
        </w:tc>
        <w:tc>
          <w:tcPr>
            <w:tcW w:w="4829" w:type="dxa"/>
          </w:tcPr>
          <w:p w14:paraId="21B3133D" w14:textId="21910FC7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78, 1.15)</w:t>
            </w:r>
          </w:p>
        </w:tc>
        <w:tc>
          <w:tcPr>
            <w:tcW w:w="4765" w:type="dxa"/>
          </w:tcPr>
          <w:p w14:paraId="6DF5E1DA" w14:textId="52374F9F" w:rsidR="001F692D" w:rsidRPr="001F692D" w:rsidRDefault="000F297C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74, 1.22)</w:t>
            </w:r>
          </w:p>
        </w:tc>
      </w:tr>
      <w:tr w:rsidR="001F692D" w:rsidRPr="001F692D" w14:paraId="0365FBF0" w14:textId="77777777" w:rsidTr="000F297C">
        <w:trPr>
          <w:jc w:val="center"/>
        </w:trPr>
        <w:tc>
          <w:tcPr>
            <w:tcW w:w="2191" w:type="dxa"/>
          </w:tcPr>
          <w:p w14:paraId="7968FA76" w14:textId="6187B107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Preterm-AGA-nonLBW</w:t>
            </w:r>
          </w:p>
        </w:tc>
        <w:tc>
          <w:tcPr>
            <w:tcW w:w="4829" w:type="dxa"/>
          </w:tcPr>
          <w:p w14:paraId="4B5D8C15" w14:textId="4C6D7C66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79, 1.11)</w:t>
            </w:r>
          </w:p>
        </w:tc>
        <w:tc>
          <w:tcPr>
            <w:tcW w:w="4765" w:type="dxa"/>
          </w:tcPr>
          <w:p w14:paraId="5ED3EE33" w14:textId="52860582" w:rsidR="001F692D" w:rsidRPr="001F692D" w:rsidRDefault="00C37171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76, 1.16)</w:t>
            </w:r>
          </w:p>
        </w:tc>
      </w:tr>
      <w:tr w:rsidR="001F692D" w:rsidRPr="001F692D" w14:paraId="141799C9" w14:textId="77777777" w:rsidTr="000F297C">
        <w:trPr>
          <w:jc w:val="center"/>
        </w:trPr>
        <w:tc>
          <w:tcPr>
            <w:tcW w:w="2191" w:type="dxa"/>
          </w:tcPr>
          <w:p w14:paraId="7A7EDEC1" w14:textId="2D9F4C42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Preterm-AGA-LBW</w:t>
            </w:r>
          </w:p>
        </w:tc>
        <w:tc>
          <w:tcPr>
            <w:tcW w:w="4829" w:type="dxa"/>
          </w:tcPr>
          <w:p w14:paraId="703497A2" w14:textId="1FFDB4AE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 (0.60, 0.93)</w:t>
            </w:r>
          </w:p>
        </w:tc>
        <w:tc>
          <w:tcPr>
            <w:tcW w:w="4765" w:type="dxa"/>
          </w:tcPr>
          <w:p w14:paraId="2CAA15EB" w14:textId="5F6AF4AE" w:rsidR="001F692D" w:rsidRPr="001F692D" w:rsidRDefault="00C37171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 (0.57, 0.98)</w:t>
            </w:r>
          </w:p>
        </w:tc>
      </w:tr>
      <w:tr w:rsidR="001F692D" w:rsidRPr="001F692D" w14:paraId="114E447F" w14:textId="77777777" w:rsidTr="000F297C">
        <w:trPr>
          <w:jc w:val="center"/>
        </w:trPr>
        <w:tc>
          <w:tcPr>
            <w:tcW w:w="2191" w:type="dxa"/>
          </w:tcPr>
          <w:p w14:paraId="68737D72" w14:textId="1483DD48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Term-LGA-nonLBW</w:t>
            </w:r>
          </w:p>
        </w:tc>
        <w:tc>
          <w:tcPr>
            <w:tcW w:w="4829" w:type="dxa"/>
          </w:tcPr>
          <w:p w14:paraId="31A07EEB" w14:textId="70F753C2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0.81, 1.69)</w:t>
            </w:r>
          </w:p>
        </w:tc>
        <w:tc>
          <w:tcPr>
            <w:tcW w:w="4765" w:type="dxa"/>
          </w:tcPr>
          <w:p w14:paraId="7531C48D" w14:textId="08BFEA5C" w:rsidR="001F692D" w:rsidRPr="001F692D" w:rsidRDefault="00C37171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</w:t>
            </w:r>
            <w:r w:rsidR="005604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, 1.8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1F692D" w:rsidRPr="001F692D" w14:paraId="0B152D81" w14:textId="77777777" w:rsidTr="000F297C">
        <w:trPr>
          <w:jc w:val="center"/>
        </w:trPr>
        <w:tc>
          <w:tcPr>
            <w:tcW w:w="2191" w:type="dxa"/>
          </w:tcPr>
          <w:p w14:paraId="02A66593" w14:textId="21CCC30A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Preterm-SGA-LBW</w:t>
            </w:r>
          </w:p>
        </w:tc>
        <w:tc>
          <w:tcPr>
            <w:tcW w:w="4829" w:type="dxa"/>
          </w:tcPr>
          <w:p w14:paraId="44937D09" w14:textId="33256FBA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 (0.53, 0.91)</w:t>
            </w:r>
          </w:p>
        </w:tc>
        <w:tc>
          <w:tcPr>
            <w:tcW w:w="4765" w:type="dxa"/>
          </w:tcPr>
          <w:p w14:paraId="6930AACB" w14:textId="036B5812" w:rsidR="001F692D" w:rsidRPr="001F692D" w:rsidRDefault="0056040F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 (0.49, 0.99)</w:t>
            </w:r>
          </w:p>
        </w:tc>
      </w:tr>
      <w:tr w:rsidR="001F692D" w:rsidRPr="001F692D" w14:paraId="0A368AE0" w14:textId="77777777" w:rsidTr="000F297C">
        <w:trPr>
          <w:jc w:val="center"/>
        </w:trPr>
        <w:tc>
          <w:tcPr>
            <w:tcW w:w="2191" w:type="dxa"/>
          </w:tcPr>
          <w:p w14:paraId="467F55BA" w14:textId="532BCFD5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Preterm-LGA-LBW</w:t>
            </w:r>
          </w:p>
        </w:tc>
        <w:tc>
          <w:tcPr>
            <w:tcW w:w="4829" w:type="dxa"/>
          </w:tcPr>
          <w:p w14:paraId="1E088C53" w14:textId="01EC6225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50, 1.73)</w:t>
            </w:r>
          </w:p>
        </w:tc>
        <w:tc>
          <w:tcPr>
            <w:tcW w:w="4765" w:type="dxa"/>
          </w:tcPr>
          <w:p w14:paraId="48FC1821" w14:textId="0C6B7314" w:rsidR="001F692D" w:rsidRPr="001F692D" w:rsidRDefault="0056040F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30, 2.89)</w:t>
            </w:r>
          </w:p>
        </w:tc>
      </w:tr>
      <w:tr w:rsidR="001F692D" w:rsidRPr="001F692D" w14:paraId="196F4F77" w14:textId="77777777" w:rsidTr="000F297C">
        <w:trPr>
          <w:jc w:val="center"/>
        </w:trPr>
        <w:tc>
          <w:tcPr>
            <w:tcW w:w="2191" w:type="dxa"/>
          </w:tcPr>
          <w:p w14:paraId="697A6187" w14:textId="52D0FE36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Term-AGA-LBW</w:t>
            </w:r>
          </w:p>
        </w:tc>
        <w:tc>
          <w:tcPr>
            <w:tcW w:w="4829" w:type="dxa"/>
          </w:tcPr>
          <w:p w14:paraId="16FC740D" w14:textId="3D99D20A" w:rsidR="001F692D" w:rsidRPr="001F692D" w:rsidRDefault="00F97512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57, 2.25)</w:t>
            </w:r>
          </w:p>
        </w:tc>
        <w:tc>
          <w:tcPr>
            <w:tcW w:w="4765" w:type="dxa"/>
          </w:tcPr>
          <w:p w14:paraId="6DFCE1CC" w14:textId="6B3A6DBB" w:rsidR="001F692D" w:rsidRPr="001F692D" w:rsidRDefault="0056040F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 (0.37, 3.46)</w:t>
            </w:r>
          </w:p>
        </w:tc>
      </w:tr>
      <w:tr w:rsidR="001F692D" w:rsidRPr="001F692D" w14:paraId="16909E42" w14:textId="77777777" w:rsidTr="000F297C">
        <w:trPr>
          <w:jc w:val="center"/>
        </w:trPr>
        <w:tc>
          <w:tcPr>
            <w:tcW w:w="2191" w:type="dxa"/>
          </w:tcPr>
          <w:p w14:paraId="77747F3F" w14:textId="514D335E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Term-SGA</w:t>
            </w:r>
          </w:p>
        </w:tc>
        <w:tc>
          <w:tcPr>
            <w:tcW w:w="4829" w:type="dxa"/>
          </w:tcPr>
          <w:p w14:paraId="4B428A46" w14:textId="5874DCB5" w:rsidR="001F692D" w:rsidRPr="001F692D" w:rsidRDefault="00F97512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0.81, 0.96)</w:t>
            </w:r>
          </w:p>
        </w:tc>
        <w:tc>
          <w:tcPr>
            <w:tcW w:w="4765" w:type="dxa"/>
          </w:tcPr>
          <w:p w14:paraId="52BF78F8" w14:textId="64A1C97D" w:rsidR="001F692D" w:rsidRPr="001F692D" w:rsidRDefault="00032E81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0.78, 0.99)</w:t>
            </w:r>
          </w:p>
        </w:tc>
      </w:tr>
      <w:tr w:rsidR="001F692D" w:rsidRPr="001F692D" w14:paraId="65FADA41" w14:textId="77777777" w:rsidTr="000F297C">
        <w:trPr>
          <w:jc w:val="center"/>
        </w:trPr>
        <w:tc>
          <w:tcPr>
            <w:tcW w:w="2191" w:type="dxa"/>
          </w:tcPr>
          <w:p w14:paraId="45140D7D" w14:textId="19B8818E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Preterm-nonSGA</w:t>
            </w:r>
          </w:p>
        </w:tc>
        <w:tc>
          <w:tcPr>
            <w:tcW w:w="4829" w:type="dxa"/>
          </w:tcPr>
          <w:p w14:paraId="2D564123" w14:textId="756F50CB" w:rsidR="001F692D" w:rsidRPr="001F692D" w:rsidRDefault="00F97512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79, 1.04)</w:t>
            </w:r>
          </w:p>
        </w:tc>
        <w:tc>
          <w:tcPr>
            <w:tcW w:w="4765" w:type="dxa"/>
          </w:tcPr>
          <w:p w14:paraId="610DB58D" w14:textId="47C47440" w:rsidR="001F692D" w:rsidRPr="001F692D" w:rsidRDefault="00032E81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76, 1.08)</w:t>
            </w:r>
          </w:p>
        </w:tc>
      </w:tr>
      <w:tr w:rsidR="001F692D" w:rsidRPr="001F692D" w14:paraId="3CE55177" w14:textId="77777777" w:rsidTr="000F297C">
        <w:trPr>
          <w:jc w:val="center"/>
        </w:trPr>
        <w:tc>
          <w:tcPr>
            <w:tcW w:w="2191" w:type="dxa"/>
          </w:tcPr>
          <w:p w14:paraId="6393EF5D" w14:textId="564EE759" w:rsidR="001F692D" w:rsidRPr="001F692D" w:rsidRDefault="001F692D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F6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Preterm-SGA</w:t>
            </w:r>
          </w:p>
        </w:tc>
        <w:tc>
          <w:tcPr>
            <w:tcW w:w="4829" w:type="dxa"/>
          </w:tcPr>
          <w:p w14:paraId="3D52B760" w14:textId="1E0BF1DE" w:rsidR="001F692D" w:rsidRPr="001F692D" w:rsidRDefault="00F97512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03C8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 (0.52, 0.91)</w:t>
            </w:r>
          </w:p>
        </w:tc>
        <w:tc>
          <w:tcPr>
            <w:tcW w:w="4765" w:type="dxa"/>
          </w:tcPr>
          <w:p w14:paraId="2951A9A1" w14:textId="7DEFF5E8" w:rsidR="001F692D" w:rsidRPr="001F692D" w:rsidRDefault="00032E81" w:rsidP="001F692D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 (0.48, 0.99)</w:t>
            </w:r>
          </w:p>
        </w:tc>
      </w:tr>
    </w:tbl>
    <w:p w14:paraId="51D4284F" w14:textId="77777777" w:rsidR="00A85778" w:rsidRPr="00C462BC" w:rsidRDefault="00A85778" w:rsidP="005B1F77">
      <w:pPr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842A483" w14:textId="77777777" w:rsidR="001F692D" w:rsidRPr="00403C84" w:rsidRDefault="005B1F77" w:rsidP="001F692D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are </w:t>
      </w:r>
      <w:r w:rsidR="001F69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oled 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isk ratios and 95% confidence intervals </w:t>
      </w:r>
      <w:r w:rsidR="001F69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random-effects meta-analyses </w:t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comparing prenatal balanced energy and protein supplements with control</w:t>
      </w:r>
      <w:r w:rsidR="001F69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1F692D" w:rsidRPr="00403C8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GA, appropriate for gestational age; LBW, low birthweight; LGA, large for gestational age; BEP, balanced energy and protein; nonLBW, not low birthweight; SGA, small for gestational age. </w:t>
      </w:r>
    </w:p>
    <w:p w14:paraId="27D38D1E" w14:textId="36F4861A" w:rsidR="00DE4832" w:rsidRPr="00233328" w:rsidRDefault="00E82B21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color w:val="000000" w:themeColor="text1"/>
          <w:sz w:val="20"/>
          <w:szCs w:val="20"/>
        </w:rPr>
        <w:fldChar w:fldCharType="begin"/>
      </w:r>
      <w:r w:rsidRPr="00C462BC">
        <w:rPr>
          <w:color w:val="000000" w:themeColor="text1"/>
          <w:sz w:val="20"/>
          <w:szCs w:val="20"/>
        </w:rPr>
        <w:instrText xml:space="preserve"> ADDIN EN.REFLIST </w:instrText>
      </w:r>
      <w:r w:rsidRPr="00C462BC">
        <w:rPr>
          <w:color w:val="000000" w:themeColor="text1"/>
          <w:sz w:val="20"/>
          <w:szCs w:val="20"/>
        </w:rPr>
        <w:fldChar w:fldCharType="separate"/>
      </w: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DE4832" w:rsidRPr="00233328" w:rsidSect="00326997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61B97" w14:textId="77777777" w:rsidR="0033467B" w:rsidRDefault="0033467B">
      <w:r>
        <w:separator/>
      </w:r>
    </w:p>
  </w:endnote>
  <w:endnote w:type="continuationSeparator" w:id="0">
    <w:p w14:paraId="60075629" w14:textId="77777777" w:rsidR="0033467B" w:rsidRDefault="00334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F02A9" w14:textId="77777777" w:rsidR="0033467B" w:rsidRDefault="0033467B">
      <w:r>
        <w:separator/>
      </w:r>
    </w:p>
  </w:footnote>
  <w:footnote w:type="continuationSeparator" w:id="0">
    <w:p w14:paraId="4C95A492" w14:textId="77777777" w:rsidR="0033467B" w:rsidRDefault="003346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0FF7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6997"/>
    <w:rsid w:val="00327BC2"/>
    <w:rsid w:val="00330865"/>
    <w:rsid w:val="00331271"/>
    <w:rsid w:val="003317FB"/>
    <w:rsid w:val="0033467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30C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172</Words>
  <Characters>1146</Characters>
  <Application>Microsoft Office Word</Application>
  <DocSecurity>0</DocSecurity>
  <Lines>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2:00Z</dcterms:modified>
</cp:coreProperties>
</file>